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523"/>
        <w:gridCol w:w="784"/>
        <w:gridCol w:w="964"/>
        <w:gridCol w:w="998"/>
        <w:gridCol w:w="842"/>
        <w:gridCol w:w="1242"/>
        <w:gridCol w:w="1059"/>
        <w:gridCol w:w="1398"/>
      </w:tblGrid>
      <w:tr w:rsidR="00101182" w14:paraId="31246034" w14:textId="77777777" w:rsidTr="00027CB8"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12264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14959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787EA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Eeri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5F8C5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Creepy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57277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Strang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4EAFD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Weird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7C8B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Attractiv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D233F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Pleasant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E1C6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Appealing</w:t>
            </w:r>
          </w:p>
        </w:tc>
      </w:tr>
      <w:tr w:rsidR="00101182" w14:paraId="67730243" w14:textId="77777777" w:rsidTr="00027CB8">
        <w:trPr>
          <w:trHeight w:val="391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B7AFD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Eeri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A1C6C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10CE9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930E5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58A6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B304B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85A6D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1F5BF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D5FDA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</w:tr>
      <w:tr w:rsidR="00101182" w14:paraId="606D1C35" w14:textId="77777777" w:rsidTr="00027CB8">
        <w:trPr>
          <w:trHeight w:val="399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22ABCE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Creep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C9DA75B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72A4C2A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7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B8B5B5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51FC16A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E4BBF1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EFEA45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0FB230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D7B5B5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</w:tr>
      <w:tr w:rsidR="00101182" w14:paraId="2139E2FC" w14:textId="77777777" w:rsidTr="00027CB8">
        <w:trPr>
          <w:trHeight w:val="407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4E00F25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Stran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2B1DBE1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C4D0D9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106028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5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645BED1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CB61B10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390510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83FEE4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9D666F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</w:tr>
      <w:tr w:rsidR="00101182" w14:paraId="26C3AD5D" w14:textId="77777777" w:rsidTr="00027CB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4C5A6AD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Weird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D981F79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FFC62FC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5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6E4B78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6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52000D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7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ED8DB2C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05D08EA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2BE25C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A97A5E1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</w:tr>
      <w:tr w:rsidR="00101182" w14:paraId="62E574FF" w14:textId="77777777" w:rsidTr="00027CB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BDE8FB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Attractiv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43D4663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DC2200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3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5475A1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3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231725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4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DFC26B5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D65C2F3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3F4ABEA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C73D5FF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</w:tr>
      <w:tr w:rsidR="00101182" w14:paraId="0052FB2B" w14:textId="77777777" w:rsidTr="00027CB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7C640EB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Pleasan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2BB52887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FE07C83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4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1593A4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4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0CDE38D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4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59F846C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5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A7E1CC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6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8E42A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E9FB797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</w:tr>
      <w:tr w:rsidR="00101182" w14:paraId="1992204B" w14:textId="77777777" w:rsidTr="00027CB8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A55E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Appealing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E11A8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80541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3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E782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3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430D6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50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22BDA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-.44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9272E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7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0F982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.6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0DC58" w14:textId="77777777" w:rsidR="00101182" w:rsidRDefault="00101182" w:rsidP="00027CB8">
            <w:pPr>
              <w:spacing w:line="48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8F9FA"/>
              </w:rPr>
              <w:t>1</w:t>
            </w:r>
          </w:p>
        </w:tc>
      </w:tr>
    </w:tbl>
    <w:p w14:paraId="2C07DD72" w14:textId="77777777" w:rsidR="00D47A9F" w:rsidRDefault="00D47A9F"/>
    <w:sectPr w:rsidR="00D47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7E2"/>
    <w:rsid w:val="00101182"/>
    <w:rsid w:val="004A3B1B"/>
    <w:rsid w:val="00757189"/>
    <w:rsid w:val="00C627E2"/>
    <w:rsid w:val="00D4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420B72-C97A-4CA6-9428-B8842B182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iel</dc:creator>
  <cp:keywords/>
  <dc:description/>
  <cp:lastModifiedBy>Alexander Diel</cp:lastModifiedBy>
  <cp:revision>2</cp:revision>
  <dcterms:created xsi:type="dcterms:W3CDTF">2022-08-21T11:33:00Z</dcterms:created>
  <dcterms:modified xsi:type="dcterms:W3CDTF">2022-08-21T11:35:00Z</dcterms:modified>
</cp:coreProperties>
</file>